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8F2A36" w14:textId="2F91C261" w:rsidR="002220B0" w:rsidRPr="00454DA2" w:rsidRDefault="002220B0" w:rsidP="002220B0">
      <w:pPr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</w:pPr>
      <w:r w:rsidRPr="00454DA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54DA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54DA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54DA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54DA2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454DA2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. High-frequency medications for male patients.</w:t>
      </w:r>
      <w:bookmarkStart w:id="0" w:name="_GoBack"/>
      <w:bookmarkEnd w:id="0"/>
    </w:p>
    <w:tbl>
      <w:tblPr>
        <w:tblStyle w:val="2"/>
        <w:tblpPr w:leftFromText="142" w:rightFromText="142" w:vertAnchor="text" w:horzAnchor="margin" w:tblpY="61"/>
        <w:tblW w:w="5000" w:type="pct"/>
        <w:tblLayout w:type="fixed"/>
        <w:tblLook w:val="04A0" w:firstRow="1" w:lastRow="0" w:firstColumn="1" w:lastColumn="0" w:noHBand="0" w:noVBand="1"/>
      </w:tblPr>
      <w:tblGrid>
        <w:gridCol w:w="3214"/>
        <w:gridCol w:w="1210"/>
        <w:gridCol w:w="738"/>
        <w:gridCol w:w="974"/>
        <w:gridCol w:w="1103"/>
        <w:gridCol w:w="844"/>
        <w:gridCol w:w="1166"/>
        <w:gridCol w:w="782"/>
        <w:gridCol w:w="974"/>
        <w:gridCol w:w="1057"/>
        <w:gridCol w:w="888"/>
      </w:tblGrid>
      <w:tr w:rsidR="002220B0" w:rsidRPr="001F7F73" w14:paraId="4CE5658C" w14:textId="77777777" w:rsidTr="00153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CA7E5" w14:textId="77777777" w:rsidR="002220B0" w:rsidRPr="001F7F73" w:rsidRDefault="002220B0" w:rsidP="00153339">
            <w:pP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88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1FECC" w14:textId="77777777" w:rsidR="002220B0" w:rsidRPr="001F7F73" w:rsidRDefault="002220B0" w:rsidP="00153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7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87C4D" w14:textId="77777777" w:rsidR="002220B0" w:rsidRPr="001F7F73" w:rsidRDefault="002220B0" w:rsidP="00153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2018</w:t>
            </w:r>
          </w:p>
        </w:tc>
      </w:tr>
      <w:tr w:rsidR="002220B0" w:rsidRPr="001F7F73" w14:paraId="27A8D9CB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581F4" w14:textId="77777777" w:rsidR="002220B0" w:rsidRPr="001F7F73" w:rsidRDefault="002220B0" w:rsidP="00153339">
            <w:pP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73C2B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No. of prescription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BFEE2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No. of patients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E05F6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Total cost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76A63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Annual cost per prescription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91E67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Annual cost per patien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FFF02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No. of prescriptions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69BEF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sz w:val="24"/>
                <w:szCs w:val="24"/>
              </w:rPr>
              <w:t>No. of patients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9001C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Total cost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60C4F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Annual cost per prescription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3203F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</w:pPr>
            <w:r w:rsidRPr="001F7F73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Annual cost per patient</w:t>
            </w:r>
          </w:p>
        </w:tc>
      </w:tr>
      <w:tr w:rsidR="002220B0" w:rsidRPr="001F7F73" w14:paraId="11410E1C" w14:textId="77777777" w:rsidTr="001533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81079" w14:textId="77777777" w:rsidR="002220B0" w:rsidRPr="001F7F73" w:rsidRDefault="002220B0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Antibacterials for systemic us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CAFA0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A5368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EA528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,502.81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2CA57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9.1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97180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5.82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42C1F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22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D54F7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147F2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,614.62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1DBF1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7.14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F7BE7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1.06</w:t>
            </w:r>
          </w:p>
        </w:tc>
      </w:tr>
      <w:tr w:rsidR="002220B0" w:rsidRPr="001F7F73" w14:paraId="1AA3D05E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6FCB3" w14:textId="77777777" w:rsidR="002220B0" w:rsidRPr="001F7F73" w:rsidRDefault="002220B0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Others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91F2A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D7AAD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838C1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92.85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63242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2.1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2E844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8.04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54DD2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75850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3EBE6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69.88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DB3B2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.06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35EAC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2.80</w:t>
            </w:r>
          </w:p>
        </w:tc>
      </w:tr>
      <w:tr w:rsidR="002220B0" w:rsidRPr="001F7F73" w14:paraId="378B8486" w14:textId="77777777" w:rsidTr="001533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D5E92" w14:textId="77777777" w:rsidR="002220B0" w:rsidRPr="001F7F73" w:rsidRDefault="002220B0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Anesthetics, analgesics, psycholeptics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1D842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25848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1A92E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338.76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4408D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4.03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D17FF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3.55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E6302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9279B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14404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222.33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B3E13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2.42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9129A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8.23</w:t>
            </w:r>
          </w:p>
        </w:tc>
      </w:tr>
      <w:tr w:rsidR="002220B0" w:rsidRPr="001F7F73" w14:paraId="324B38E4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7D5B4" w14:textId="77777777" w:rsidR="002220B0" w:rsidRPr="001F7F73" w:rsidRDefault="002220B0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Blood substitutes and perfusion solutions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E501A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3DD12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4DD79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21.57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12DF2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.87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C5F39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5.53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E0464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B65BF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AF5B3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29.55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0BF67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2.0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BA810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5.40</w:t>
            </w:r>
          </w:p>
        </w:tc>
      </w:tr>
      <w:tr w:rsidR="002220B0" w:rsidRPr="001F7F73" w14:paraId="55FF1F70" w14:textId="77777777" w:rsidTr="001533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25CD2" w14:textId="77777777" w:rsidR="002220B0" w:rsidRPr="001F7F73" w:rsidRDefault="002220B0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Musculo-skeletal system drugs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F9D89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B61EA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84358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81.23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C7232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3.18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598DE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4.65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65909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286AE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5CE4D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81.29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83B03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.8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CB02B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2.46</w:t>
            </w:r>
          </w:p>
        </w:tc>
      </w:tr>
      <w:tr w:rsidR="002220B0" w:rsidRPr="001F7F73" w14:paraId="6F2283FD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5DFE9" w14:textId="77777777" w:rsidR="002220B0" w:rsidRPr="001F7F73" w:rsidRDefault="002220B0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Drugs for acid related disorders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BBE6A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4E15E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6AC76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74.6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3187C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3.49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F434A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4.99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51345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13068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AF234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90.94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A885D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2.53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E1898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3.03</w:t>
            </w:r>
          </w:p>
        </w:tc>
      </w:tr>
      <w:tr w:rsidR="002220B0" w:rsidRPr="001F7F73" w14:paraId="76DBCF53" w14:textId="77777777" w:rsidTr="001533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E7C05" w14:textId="77777777" w:rsidR="002220B0" w:rsidRPr="001F7F73" w:rsidRDefault="002220B0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Drugs for functional gastrointestinal disorders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89014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C14F3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C8546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30.99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17D7C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.1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7DA96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.4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9837C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60178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30EC5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45.34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A5B8D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.1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73512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.74</w:t>
            </w:r>
          </w:p>
        </w:tc>
      </w:tr>
      <w:tr w:rsidR="002220B0" w:rsidRPr="001F7F73" w14:paraId="188605DF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D908C" w14:textId="77777777" w:rsidR="002220B0" w:rsidRPr="001F7F73" w:rsidRDefault="002220B0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Gonadotropins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F2C31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F2BC5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EE17C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16.88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D1F5F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6.7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96ABC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38.96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0855D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91D2C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0F966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,281.79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CA4C9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27.87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A679F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320.45</w:t>
            </w:r>
          </w:p>
        </w:tc>
      </w:tr>
      <w:tr w:rsidR="002220B0" w:rsidRPr="001F7F73" w14:paraId="47C775A6" w14:textId="77777777" w:rsidTr="001533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BFDF2" w14:textId="77777777" w:rsidR="002220B0" w:rsidRPr="001F7F73" w:rsidRDefault="002220B0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Drugs used in benign prostatic hypertrophy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A271F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BB3EA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2082C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73.04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07CF7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28.84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6E8AB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57.68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8D943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3C3D1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C1906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65.73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8A478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6.43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A464A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6.43</w:t>
            </w:r>
          </w:p>
        </w:tc>
      </w:tr>
      <w:tr w:rsidR="002220B0" w:rsidRPr="001F7F73" w14:paraId="6F094E43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9494E" w14:textId="77777777" w:rsidR="002220B0" w:rsidRPr="001F7F73" w:rsidRDefault="002220B0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Sex hormones and modulators of the genital system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E13AB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57B43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681CB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290.8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E3B64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58.16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91B5B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45.4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B5C76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6CBA5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F5C4C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4B24A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8A330" w14:textId="77777777" w:rsidR="002220B0" w:rsidRPr="001F7F73" w:rsidRDefault="002220B0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220B0" w:rsidRPr="001F7F73" w14:paraId="07CE652D" w14:textId="77777777" w:rsidTr="001533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C5AC6" w14:textId="77777777" w:rsidR="002220B0" w:rsidRPr="001F7F73" w:rsidRDefault="002220B0" w:rsidP="00153339">
            <w:pPr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Systemic hormonal preparations, excl. sex hormones and insulins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33047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FDF2C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16A7C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2.85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EE62C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0.7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0F8A2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0.95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F1FBD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17B09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9FF42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2.32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24B88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.16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8A853" w14:textId="77777777" w:rsidR="002220B0" w:rsidRPr="001F7F73" w:rsidRDefault="002220B0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F7F73">
              <w:rPr>
                <w:rFonts w:asciiTheme="majorBidi" w:hAnsiTheme="majorBidi" w:cstheme="majorBidi"/>
                <w:sz w:val="24"/>
                <w:szCs w:val="24"/>
              </w:rPr>
              <w:t>$ 1.16</w:t>
            </w:r>
          </w:p>
        </w:tc>
      </w:tr>
    </w:tbl>
    <w:p w14:paraId="4AB7DA71" w14:textId="77777777" w:rsidR="002220B0" w:rsidRPr="00EF1B8E" w:rsidRDefault="002220B0" w:rsidP="002220B0">
      <w:pPr>
        <w:rPr>
          <w:sz w:val="24"/>
          <w:szCs w:val="24"/>
        </w:rPr>
      </w:pPr>
    </w:p>
    <w:p w14:paraId="344F1AE2" w14:textId="77777777" w:rsidR="00687CDB" w:rsidRDefault="00687CDB"/>
    <w:sectPr w:rsidR="00687CDB" w:rsidSect="002220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580CEC" w16cex:dateUtc="2023-07-11T11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F7AC19E" w16cid:durableId="28580CE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0B0"/>
    <w:rsid w:val="002220B0"/>
    <w:rsid w:val="00454DA2"/>
    <w:rsid w:val="00680E9C"/>
    <w:rsid w:val="00687CDB"/>
    <w:rsid w:val="007A2750"/>
    <w:rsid w:val="00DA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3CF0D"/>
  <w15:chartTrackingRefBased/>
  <w15:docId w15:val="{B2D3A306-4DC3-41D2-A201-07404F1F4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20B0"/>
    <w:rPr>
      <w:kern w:val="0"/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220B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7A2750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7A2750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7A2750"/>
    <w:rPr>
      <w:rFonts w:eastAsiaTheme="minorEastAsia"/>
      <w:kern w:val="0"/>
      <w:sz w:val="20"/>
      <w:szCs w:val="20"/>
      <w:lang w:val="en-GB"/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7A2750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7A2750"/>
    <w:rPr>
      <w:rFonts w:eastAsiaTheme="minorEastAsia"/>
      <w:b/>
      <w:bCs/>
      <w:kern w:val="0"/>
      <w:sz w:val="20"/>
      <w:szCs w:val="20"/>
      <w:lang w:val="en-GB"/>
      <w14:ligatures w14:val="none"/>
    </w:rPr>
  </w:style>
  <w:style w:type="paragraph" w:styleId="a6">
    <w:name w:val="Balloon Text"/>
    <w:basedOn w:val="a"/>
    <w:link w:val="Char1"/>
    <w:uiPriority w:val="99"/>
    <w:semiHidden/>
    <w:unhideWhenUsed/>
    <w:rsid w:val="00680E9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80E9C"/>
    <w:rPr>
      <w:rFonts w:asciiTheme="majorHAnsi" w:eastAsiaTheme="majorEastAsia" w:hAnsiTheme="majorHAnsi" w:cstheme="majorBidi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ucheol</cp:lastModifiedBy>
  <cp:revision>3</cp:revision>
  <dcterms:created xsi:type="dcterms:W3CDTF">2023-07-19T03:16:00Z</dcterms:created>
  <dcterms:modified xsi:type="dcterms:W3CDTF">2023-07-19T03:17:00Z</dcterms:modified>
</cp:coreProperties>
</file>